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9A4AB" w14:textId="77777777" w:rsidR="00390B57" w:rsidRDefault="00390B57" w:rsidP="00390B57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t>Additional file 4</w:t>
      </w:r>
      <w:r>
        <w:rPr>
          <w:rFonts w:ascii="Times New Roman" w:hAnsi="Times New Roman"/>
          <w:sz w:val="24"/>
          <w:szCs w:val="24"/>
          <w:lang w:bidi="en-US"/>
        </w:rPr>
        <w:t xml:space="preserve">. </w:t>
      </w:r>
      <w:r w:rsidRPr="0023638A">
        <w:rPr>
          <w:rFonts w:ascii="Times New Roman" w:hAnsi="Times New Roman"/>
          <w:sz w:val="24"/>
          <w:szCs w:val="24"/>
          <w:lang w:bidi="en-US"/>
        </w:rPr>
        <w:t>The number of reads and the read lengths for each sample</w:t>
      </w:r>
      <w:r>
        <w:rPr>
          <w:rFonts w:ascii="Times New Roman" w:hAnsi="Times New Roman"/>
          <w:sz w:val="24"/>
          <w:szCs w:val="24"/>
          <w:lang w:bidi="en-US"/>
        </w:rPr>
        <w:t>.</w:t>
      </w:r>
    </w:p>
    <w:tbl>
      <w:tblPr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8"/>
        <w:gridCol w:w="1136"/>
        <w:gridCol w:w="1136"/>
        <w:gridCol w:w="1139"/>
        <w:gridCol w:w="1139"/>
        <w:gridCol w:w="1139"/>
        <w:gridCol w:w="1136"/>
        <w:gridCol w:w="1137"/>
      </w:tblGrid>
      <w:tr w:rsidR="00390B57" w:rsidRPr="00944AF3" w14:paraId="61D869F0" w14:textId="77777777" w:rsidTr="00134527">
        <w:trPr>
          <w:trHeight w:val="320"/>
        </w:trPr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E51F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Samples</w:t>
            </w:r>
          </w:p>
        </w:tc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8CE86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otal reads</w:t>
            </w:r>
          </w:p>
        </w:tc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B2B0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otal valid reads</w:t>
            </w:r>
          </w:p>
        </w:tc>
        <w:tc>
          <w:tcPr>
            <w:tcW w:w="4560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D2C4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 xml:space="preserve">Removed </w:t>
            </w:r>
          </w:p>
        </w:tc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9853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Read lengths</w:t>
            </w:r>
          </w:p>
        </w:tc>
      </w:tr>
      <w:tr w:rsidR="00390B57" w:rsidRPr="00944AF3" w14:paraId="7994EA53" w14:textId="77777777" w:rsidTr="00134527">
        <w:trPr>
          <w:trHeight w:val="68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50876" w14:textId="77777777" w:rsidR="00390B57" w:rsidRPr="00944AF3" w:rsidRDefault="00390B57" w:rsidP="00134527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26ACA" w14:textId="77777777" w:rsidR="00390B57" w:rsidRPr="00944AF3" w:rsidRDefault="00390B57" w:rsidP="00134527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78BA4" w14:textId="77777777" w:rsidR="00390B57" w:rsidRPr="00944AF3" w:rsidRDefault="00390B57" w:rsidP="00134527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FEA1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Low-quality amplicon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171D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Non-target amplicon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8AF51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Chimeric amplicon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A92F7" w14:textId="77777777" w:rsidR="00390B57" w:rsidRPr="00944AF3" w:rsidRDefault="00390B57" w:rsidP="0013452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otal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4CDB8" w14:textId="77777777" w:rsidR="00390B57" w:rsidRPr="00944AF3" w:rsidRDefault="00390B57" w:rsidP="00134527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</w:p>
        </w:tc>
      </w:tr>
      <w:tr w:rsidR="00390B57" w:rsidRPr="00944AF3" w14:paraId="3C32E89A" w14:textId="77777777" w:rsidTr="00134527">
        <w:trPr>
          <w:trHeight w:val="320"/>
        </w:trPr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743A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NC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DBB8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3214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DC9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0355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6472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33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7503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7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2FEA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51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E6F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859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86F2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6.0</w:t>
            </w:r>
          </w:p>
        </w:tc>
      </w:tr>
      <w:tr w:rsidR="00390B57" w:rsidRPr="00944AF3" w14:paraId="347FECF3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2B00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NC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445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5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19C7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3354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CF1A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FB99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E82A2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3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658F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7</w:t>
            </w:r>
          </w:p>
        </w:tc>
      </w:tr>
      <w:tr w:rsidR="00390B57" w:rsidRPr="00944AF3" w14:paraId="605C6717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EB70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NC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F445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64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4A09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25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343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9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A475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FF69A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3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4408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39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031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5</w:t>
            </w:r>
          </w:p>
        </w:tc>
      </w:tr>
      <w:tr w:rsidR="00390B57" w:rsidRPr="00944AF3" w14:paraId="30049D38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C01C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NC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DB7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01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861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4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27B4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196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605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59E4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6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D82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3.7</w:t>
            </w:r>
          </w:p>
        </w:tc>
      </w:tr>
      <w:tr w:rsidR="00390B57" w:rsidRPr="00944AF3" w14:paraId="40E1365B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3367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Sham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C9E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1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DF0A4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17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A1F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3BA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603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7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030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9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319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6.5</w:t>
            </w:r>
          </w:p>
        </w:tc>
      </w:tr>
      <w:tr w:rsidR="00390B57" w:rsidRPr="00944AF3" w14:paraId="3731404B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F211F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Sham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6507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97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CE62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23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72E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9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1A21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4752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FD58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73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F6CE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5.6</w:t>
            </w:r>
          </w:p>
        </w:tc>
      </w:tr>
      <w:tr w:rsidR="00390B57" w:rsidRPr="00944AF3" w14:paraId="707D2BBD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C5296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Sham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406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1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59D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70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12A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7B2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23C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2B4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0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46C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7.3</w:t>
            </w:r>
          </w:p>
        </w:tc>
      </w:tr>
      <w:tr w:rsidR="00390B57" w:rsidRPr="00944AF3" w14:paraId="143C7385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3DDC9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Sham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1FB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16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CA19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9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F107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886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F70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9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505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1F04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9.2</w:t>
            </w:r>
          </w:p>
        </w:tc>
      </w:tr>
      <w:tr w:rsidR="00390B57" w:rsidRPr="00944AF3" w14:paraId="248240A6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7BF9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E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E45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0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B976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7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D33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BBA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9565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0A5A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0DD2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7.1</w:t>
            </w:r>
          </w:p>
        </w:tc>
      </w:tr>
      <w:tr w:rsidR="00390B57" w:rsidRPr="00944AF3" w14:paraId="54255EC9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6DB59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E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C445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1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43D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8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42F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A54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D4AB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066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7E0B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7.0</w:t>
            </w:r>
          </w:p>
        </w:tc>
      </w:tr>
      <w:tr w:rsidR="00390B57" w:rsidRPr="00944AF3" w14:paraId="1163787C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2959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E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91D7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2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1C4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7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924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FCBF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AD95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3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E15B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9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2AB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4</w:t>
            </w:r>
          </w:p>
        </w:tc>
      </w:tr>
      <w:tr w:rsidR="00390B57" w:rsidRPr="00944AF3" w14:paraId="0935C7EE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D8A8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E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73E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559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45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68E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305A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C7E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051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5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057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8.6</w:t>
            </w:r>
          </w:p>
        </w:tc>
      </w:tr>
      <w:tr w:rsidR="00390B57" w:rsidRPr="00944AF3" w14:paraId="596401AE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3A82F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PEE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122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4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3E6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1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FE64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160F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FE2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0624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26ED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3.1</w:t>
            </w:r>
          </w:p>
        </w:tc>
      </w:tr>
      <w:tr w:rsidR="00390B57" w:rsidRPr="00944AF3" w14:paraId="21ED92B2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518A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PEE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2197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4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7A74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3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E9D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F2F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D217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91B3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9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559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6</w:t>
            </w:r>
          </w:p>
        </w:tc>
      </w:tr>
      <w:tr w:rsidR="00390B57" w:rsidRPr="00944AF3" w14:paraId="55D00F9D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16E69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PEE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9161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3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0AE8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66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A49DC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8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661F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A8E0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66E90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6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7EFA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8</w:t>
            </w:r>
          </w:p>
        </w:tc>
      </w:tr>
      <w:tr w:rsidR="00390B57" w:rsidRPr="00944AF3" w14:paraId="1A68D015" w14:textId="77777777" w:rsidTr="00134527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3EF3A" w14:textId="77777777" w:rsidR="00390B57" w:rsidRPr="00944AF3" w:rsidRDefault="00390B57" w:rsidP="00134527">
            <w:pPr>
              <w:spacing w:line="240" w:lineRule="auto"/>
              <w:jc w:val="left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TPEE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3AD9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26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41D6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506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B8FB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13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7A54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E02D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7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FB42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20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F5CE" w14:textId="77777777" w:rsidR="00390B57" w:rsidRPr="00944AF3" w:rsidRDefault="00390B57" w:rsidP="00134527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MY"/>
              </w:rPr>
            </w:pPr>
            <w:r w:rsidRPr="00944AF3">
              <w:rPr>
                <w:rFonts w:ascii="Times New Roman" w:eastAsia="Times New Roman" w:hAnsi="Times New Roman"/>
                <w:noProof w:val="0"/>
                <w:kern w:val="24"/>
                <w:sz w:val="24"/>
                <w:szCs w:val="24"/>
                <w:lang w:val="en-MY"/>
              </w:rPr>
              <w:t>444.6</w:t>
            </w:r>
          </w:p>
        </w:tc>
      </w:tr>
    </w:tbl>
    <w:p w14:paraId="42036CDA" w14:textId="77777777" w:rsidR="00390B57" w:rsidRPr="0023638A" w:rsidRDefault="00390B57" w:rsidP="00390B57">
      <w:pPr>
        <w:spacing w:line="480" w:lineRule="auto"/>
        <w:rPr>
          <w:rFonts w:ascii="Times New Roman" w:hAnsi="Times New Roman"/>
          <w:sz w:val="24"/>
          <w:szCs w:val="24"/>
          <w:lang w:val="en-MY" w:bidi="en-US"/>
        </w:rPr>
      </w:pPr>
    </w:p>
    <w:p w14:paraId="38501EBA" w14:textId="77777777" w:rsidR="0006170F" w:rsidRDefault="0006170F">
      <w:bookmarkStart w:id="0" w:name="_GoBack"/>
      <w:bookmarkEnd w:id="0"/>
    </w:p>
    <w:sectPr w:rsidR="0006170F" w:rsidSect="000F68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57"/>
    <w:rsid w:val="00052D82"/>
    <w:rsid w:val="0006170F"/>
    <w:rsid w:val="000776F6"/>
    <w:rsid w:val="000E7F50"/>
    <w:rsid w:val="000F68DA"/>
    <w:rsid w:val="00103D95"/>
    <w:rsid w:val="00124AF1"/>
    <w:rsid w:val="00161F24"/>
    <w:rsid w:val="00164D57"/>
    <w:rsid w:val="001768F1"/>
    <w:rsid w:val="001D1171"/>
    <w:rsid w:val="002137AC"/>
    <w:rsid w:val="00232E01"/>
    <w:rsid w:val="00265BE8"/>
    <w:rsid w:val="00267D6A"/>
    <w:rsid w:val="002A655F"/>
    <w:rsid w:val="002B47D2"/>
    <w:rsid w:val="002F6F3C"/>
    <w:rsid w:val="0034135A"/>
    <w:rsid w:val="00352319"/>
    <w:rsid w:val="00381A45"/>
    <w:rsid w:val="00390B57"/>
    <w:rsid w:val="003D7D60"/>
    <w:rsid w:val="003E0B1A"/>
    <w:rsid w:val="004D0855"/>
    <w:rsid w:val="004F77FC"/>
    <w:rsid w:val="00532985"/>
    <w:rsid w:val="00576231"/>
    <w:rsid w:val="005A4E47"/>
    <w:rsid w:val="005E1CB4"/>
    <w:rsid w:val="005E7C92"/>
    <w:rsid w:val="00642A91"/>
    <w:rsid w:val="006643E3"/>
    <w:rsid w:val="006C34AB"/>
    <w:rsid w:val="006C63A3"/>
    <w:rsid w:val="006F449D"/>
    <w:rsid w:val="00741A5B"/>
    <w:rsid w:val="00756F5D"/>
    <w:rsid w:val="00774107"/>
    <w:rsid w:val="007B412D"/>
    <w:rsid w:val="007C1406"/>
    <w:rsid w:val="007D7B0E"/>
    <w:rsid w:val="00843935"/>
    <w:rsid w:val="00853436"/>
    <w:rsid w:val="0086080C"/>
    <w:rsid w:val="00886678"/>
    <w:rsid w:val="008921D8"/>
    <w:rsid w:val="008A2818"/>
    <w:rsid w:val="008D3AE9"/>
    <w:rsid w:val="008F5C26"/>
    <w:rsid w:val="0091286A"/>
    <w:rsid w:val="00951530"/>
    <w:rsid w:val="00A0381A"/>
    <w:rsid w:val="00A315D3"/>
    <w:rsid w:val="00A77A0C"/>
    <w:rsid w:val="00AA1451"/>
    <w:rsid w:val="00AB5A3C"/>
    <w:rsid w:val="00B35E5F"/>
    <w:rsid w:val="00B862C6"/>
    <w:rsid w:val="00B90322"/>
    <w:rsid w:val="00B92FE8"/>
    <w:rsid w:val="00BA1B6D"/>
    <w:rsid w:val="00BC1037"/>
    <w:rsid w:val="00BD3109"/>
    <w:rsid w:val="00C157DE"/>
    <w:rsid w:val="00C73A61"/>
    <w:rsid w:val="00C959B1"/>
    <w:rsid w:val="00CD5F80"/>
    <w:rsid w:val="00CE7C24"/>
    <w:rsid w:val="00D563CD"/>
    <w:rsid w:val="00D74AC7"/>
    <w:rsid w:val="00D93BAE"/>
    <w:rsid w:val="00DA2310"/>
    <w:rsid w:val="00DC67CC"/>
    <w:rsid w:val="00DF7871"/>
    <w:rsid w:val="00E17584"/>
    <w:rsid w:val="00E209AA"/>
    <w:rsid w:val="00E21DEC"/>
    <w:rsid w:val="00E33050"/>
    <w:rsid w:val="00E4428C"/>
    <w:rsid w:val="00E66528"/>
    <w:rsid w:val="00E92CC7"/>
    <w:rsid w:val="00EA0F66"/>
    <w:rsid w:val="00EA15B7"/>
    <w:rsid w:val="00EB194E"/>
    <w:rsid w:val="00EB4482"/>
    <w:rsid w:val="00EF7215"/>
    <w:rsid w:val="00F54B5F"/>
    <w:rsid w:val="00FA22F8"/>
    <w:rsid w:val="00FC2C89"/>
    <w:rsid w:val="00FD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33E23"/>
  <w15:chartTrackingRefBased/>
  <w15:docId w15:val="{FDDBBA94-7845-9E4A-B1A3-A2DBBF2D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0B57"/>
    <w:pPr>
      <w:spacing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745</Characters>
  <Application>Microsoft Office Word</Application>
  <DocSecurity>0</DocSecurity>
  <Lines>53</Lines>
  <Paragraphs>33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n</dc:creator>
  <cp:keywords/>
  <dc:description/>
  <cp:lastModifiedBy>Yixian</cp:lastModifiedBy>
  <cp:revision>1</cp:revision>
  <dcterms:created xsi:type="dcterms:W3CDTF">2021-09-16T05:14:00Z</dcterms:created>
  <dcterms:modified xsi:type="dcterms:W3CDTF">2021-09-16T05:16:00Z</dcterms:modified>
</cp:coreProperties>
</file>